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1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276"/>
        <w:gridCol w:w="1134"/>
        <w:gridCol w:w="1134"/>
        <w:gridCol w:w="708"/>
        <w:gridCol w:w="851"/>
        <w:gridCol w:w="709"/>
        <w:gridCol w:w="992"/>
        <w:gridCol w:w="850"/>
        <w:gridCol w:w="851"/>
        <w:gridCol w:w="709"/>
        <w:gridCol w:w="850"/>
        <w:gridCol w:w="1701"/>
      </w:tblGrid>
      <w:tr w:rsidR="00B91889" w:rsidRPr="00B91889" w14:paraId="26AEB668" w14:textId="067FFF44" w:rsidTr="00B91889">
        <w:trPr>
          <w:trHeight w:val="50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53D2C406" w14:textId="77777777" w:rsidR="00753EE0" w:rsidRPr="00B91889" w:rsidRDefault="00753EE0" w:rsidP="00D7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pecie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7B6ECC0" w14:textId="77777777" w:rsidR="00753EE0" w:rsidRPr="00B91889" w:rsidRDefault="00753EE0" w:rsidP="00D7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ype locality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FA56209" w14:textId="77777777" w:rsidR="00753EE0" w:rsidRPr="00B91889" w:rsidRDefault="00753EE0" w:rsidP="00D7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Altitude (m asl)</w:t>
            </w:r>
          </w:p>
        </w:tc>
        <w:tc>
          <w:tcPr>
            <w:tcW w:w="2268" w:type="dxa"/>
            <w:gridSpan w:val="2"/>
            <w:vAlign w:val="center"/>
          </w:tcPr>
          <w:p w14:paraId="43722412" w14:textId="4A8BF1B2" w:rsidR="00753EE0" w:rsidRPr="00B91889" w:rsidRDefault="00753EE0" w:rsidP="0097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nout Vent Length (SVL) (mm)</w:t>
            </w:r>
          </w:p>
        </w:tc>
        <w:tc>
          <w:tcPr>
            <w:tcW w:w="2268" w:type="dxa"/>
            <w:gridSpan w:val="3"/>
            <w:vAlign w:val="center"/>
          </w:tcPr>
          <w:p w14:paraId="34B5307C" w14:textId="4940EB2C" w:rsidR="00753EE0" w:rsidRPr="00B91889" w:rsidRDefault="00753EE0" w:rsidP="00D7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Inguinal ocellus</w:t>
            </w:r>
          </w:p>
        </w:tc>
        <w:tc>
          <w:tcPr>
            <w:tcW w:w="992" w:type="dxa"/>
            <w:vMerge w:val="restart"/>
            <w:vAlign w:val="center"/>
          </w:tcPr>
          <w:p w14:paraId="71B3ACCF" w14:textId="2F5C800E" w:rsidR="00753EE0" w:rsidRPr="00B91889" w:rsidRDefault="00753EE0" w:rsidP="00241EC3">
            <w:pPr>
              <w:spacing w:after="0" w:line="240" w:lineRule="auto"/>
              <w:ind w:left="-112" w:right="-10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ubarticular tubercles under 4th finger</w:t>
            </w:r>
          </w:p>
        </w:tc>
        <w:tc>
          <w:tcPr>
            <w:tcW w:w="1701" w:type="dxa"/>
            <w:gridSpan w:val="2"/>
            <w:vAlign w:val="center"/>
          </w:tcPr>
          <w:p w14:paraId="06792B78" w14:textId="7740522E" w:rsidR="00753EE0" w:rsidRPr="00B91889" w:rsidRDefault="00753EE0" w:rsidP="00D7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Male sex characters</w:t>
            </w:r>
          </w:p>
        </w:tc>
        <w:tc>
          <w:tcPr>
            <w:tcW w:w="709" w:type="dxa"/>
            <w:vMerge w:val="restart"/>
            <w:vAlign w:val="center"/>
          </w:tcPr>
          <w:p w14:paraId="0BBEEC4F" w14:textId="0AE2C8FF" w:rsidR="00753EE0" w:rsidRPr="00B91889" w:rsidRDefault="00753EE0" w:rsidP="00D03F15">
            <w:pPr>
              <w:spacing w:after="0" w:line="240" w:lineRule="auto"/>
              <w:ind w:left="-111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pinules on back</w:t>
            </w:r>
          </w:p>
        </w:tc>
        <w:tc>
          <w:tcPr>
            <w:tcW w:w="850" w:type="dxa"/>
            <w:vMerge w:val="restart"/>
            <w:vAlign w:val="center"/>
          </w:tcPr>
          <w:p w14:paraId="60C02F38" w14:textId="651F7C05" w:rsidR="00753EE0" w:rsidRPr="00B91889" w:rsidRDefault="00753EE0" w:rsidP="00D03F15">
            <w:pPr>
              <w:spacing w:after="0" w:line="240" w:lineRule="auto"/>
              <w:ind w:left="-111" w:right="-10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Extent of 3rd and 5th toes</w:t>
            </w:r>
          </w:p>
        </w:tc>
        <w:tc>
          <w:tcPr>
            <w:tcW w:w="1701" w:type="dxa"/>
            <w:vMerge w:val="restart"/>
            <w:vAlign w:val="center"/>
          </w:tcPr>
          <w:p w14:paraId="12376F0E" w14:textId="2D12D288" w:rsidR="00753EE0" w:rsidRPr="00B91889" w:rsidRDefault="00753EE0" w:rsidP="00D03F15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References</w:t>
            </w:r>
          </w:p>
        </w:tc>
      </w:tr>
      <w:tr w:rsidR="00B91889" w:rsidRPr="00B91889" w14:paraId="02B11DC1" w14:textId="34ADEDFC" w:rsidTr="00B91889">
        <w:trPr>
          <w:trHeight w:val="750"/>
        </w:trPr>
        <w:tc>
          <w:tcPr>
            <w:tcW w:w="2127" w:type="dxa"/>
            <w:vMerge/>
            <w:vAlign w:val="center"/>
            <w:hideMark/>
          </w:tcPr>
          <w:p w14:paraId="17988408" w14:textId="77777777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10DEEFD" w14:textId="77777777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E962FB6" w14:textId="77777777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DA8074F" w14:textId="0D0EDDA4" w:rsidR="00753EE0" w:rsidRPr="00B91889" w:rsidRDefault="00753EE0" w:rsidP="00241EC3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Male</w:t>
            </w:r>
          </w:p>
        </w:tc>
        <w:tc>
          <w:tcPr>
            <w:tcW w:w="1134" w:type="dxa"/>
            <w:vAlign w:val="center"/>
          </w:tcPr>
          <w:p w14:paraId="560020C9" w14:textId="5E634E2E" w:rsidR="00753EE0" w:rsidRPr="00B91889" w:rsidRDefault="00753EE0" w:rsidP="00241EC3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Fe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D1F06F" w14:textId="1B7B5EDB" w:rsidR="00753EE0" w:rsidRPr="00B91889" w:rsidRDefault="00753EE0" w:rsidP="00241EC3">
            <w:pPr>
              <w:spacing w:after="0" w:line="240" w:lineRule="auto"/>
              <w:ind w:left="-100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rese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54DB1C" w14:textId="07FCB9E9" w:rsidR="00753EE0" w:rsidRPr="00B91889" w:rsidRDefault="00753EE0" w:rsidP="002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Colour</w:t>
            </w:r>
          </w:p>
        </w:tc>
        <w:tc>
          <w:tcPr>
            <w:tcW w:w="709" w:type="dxa"/>
            <w:vAlign w:val="center"/>
          </w:tcPr>
          <w:p w14:paraId="0E853D19" w14:textId="4E6E4617" w:rsidR="00753EE0" w:rsidRPr="00B91889" w:rsidRDefault="00753EE0" w:rsidP="002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Light spots within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0B2B783" w14:textId="77777777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247DBE47" w14:textId="321B0F72" w:rsidR="00753EE0" w:rsidRPr="00B91889" w:rsidRDefault="00753EE0" w:rsidP="00637153">
            <w:pPr>
              <w:spacing w:after="0" w:line="240" w:lineRule="auto"/>
              <w:ind w:left="-108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Distinct nuptial pads</w:t>
            </w:r>
          </w:p>
        </w:tc>
        <w:tc>
          <w:tcPr>
            <w:tcW w:w="851" w:type="dxa"/>
            <w:vAlign w:val="center"/>
          </w:tcPr>
          <w:p w14:paraId="5677E7D2" w14:textId="0BFA9064" w:rsidR="00753EE0" w:rsidRPr="00B91889" w:rsidRDefault="00753EE0" w:rsidP="00637153">
            <w:pPr>
              <w:spacing w:after="0" w:line="240" w:lineRule="auto"/>
              <w:ind w:left="-99" w:right="-10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pinules on nuptial pad</w:t>
            </w:r>
          </w:p>
        </w:tc>
        <w:tc>
          <w:tcPr>
            <w:tcW w:w="709" w:type="dxa"/>
            <w:vMerge/>
          </w:tcPr>
          <w:p w14:paraId="5A381707" w14:textId="27DE0140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50" w:type="dxa"/>
            <w:vMerge/>
          </w:tcPr>
          <w:p w14:paraId="085A12EA" w14:textId="1C8CEAFC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076E421" w14:textId="33D92951" w:rsidR="00753EE0" w:rsidRPr="00B91889" w:rsidRDefault="00753EE0" w:rsidP="002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B91889" w:rsidRPr="00B91889" w14:paraId="1F43DE97" w14:textId="169CCDEB" w:rsidTr="00B91889">
        <w:trPr>
          <w:trHeight w:val="5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CF3746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minutus</w:t>
            </w: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sp.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v.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88612F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Crocker Range Park, Saba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051002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1,200–1,216</w:t>
            </w:r>
          </w:p>
        </w:tc>
        <w:tc>
          <w:tcPr>
            <w:tcW w:w="1134" w:type="dxa"/>
            <w:vAlign w:val="center"/>
          </w:tcPr>
          <w:p w14:paraId="15F9D7E0" w14:textId="3F3DD848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18.2–20.6</w:t>
            </w:r>
          </w:p>
        </w:tc>
        <w:tc>
          <w:tcPr>
            <w:tcW w:w="1134" w:type="dxa"/>
            <w:vAlign w:val="center"/>
          </w:tcPr>
          <w:p w14:paraId="59FC6E74" w14:textId="429F16C0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1.1–24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900BF0" w14:textId="0CC4F10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EE9AF2" w14:textId="7A5F7A0C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lack with white edges</w:t>
            </w:r>
          </w:p>
        </w:tc>
        <w:tc>
          <w:tcPr>
            <w:tcW w:w="709" w:type="dxa"/>
            <w:vAlign w:val="center"/>
          </w:tcPr>
          <w:p w14:paraId="29E9C066" w14:textId="0615089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33CC3" w14:textId="7B12D460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C053D7E" w14:textId="2E4215C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55651A5A" w14:textId="7BFB08D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675F7DA0" w14:textId="61A180A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11D5F7F" w14:textId="2F7DCAA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A8313" w14:textId="626E03EE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d in this paper</w:t>
            </w:r>
          </w:p>
        </w:tc>
      </w:tr>
      <w:tr w:rsidR="00B91889" w:rsidRPr="00B91889" w14:paraId="6897BC00" w14:textId="0EFE168F" w:rsidTr="00B91889">
        <w:trPr>
          <w:trHeight w:val="69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F13BC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aluensi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Kiew, 19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64D4B7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Mount Kinabalu, Saba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1138B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1,400–1800</w:t>
            </w:r>
          </w:p>
        </w:tc>
        <w:tc>
          <w:tcPr>
            <w:tcW w:w="1134" w:type="dxa"/>
            <w:vAlign w:val="center"/>
          </w:tcPr>
          <w:p w14:paraId="7AE449BB" w14:textId="6C38A05C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3–36</w:t>
            </w:r>
          </w:p>
        </w:tc>
        <w:tc>
          <w:tcPr>
            <w:tcW w:w="1134" w:type="dxa"/>
            <w:vAlign w:val="center"/>
          </w:tcPr>
          <w:p w14:paraId="08DC75E9" w14:textId="536CD6BE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9–4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853A8F" w14:textId="398E4F2A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EAD5F" w14:textId="237FCE6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llow with dark edges</w:t>
            </w:r>
          </w:p>
        </w:tc>
        <w:tc>
          <w:tcPr>
            <w:tcW w:w="709" w:type="dxa"/>
            <w:vAlign w:val="center"/>
          </w:tcPr>
          <w:p w14:paraId="57F873B2" w14:textId="07F742F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80311" w14:textId="1C6A6B0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A3787DE" w14:textId="07D43D6A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851" w:type="dxa"/>
            <w:vAlign w:val="center"/>
          </w:tcPr>
          <w:p w14:paraId="7432141E" w14:textId="7444CFB1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709" w:type="dxa"/>
            <w:vAlign w:val="center"/>
          </w:tcPr>
          <w:p w14:paraId="5DBEA387" w14:textId="697F197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9F688DA" w14:textId="5A28CA6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B9DA" w14:textId="3199A7D0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ger &amp; Stuebing (2005), Zug (2015) </w:t>
            </w:r>
          </w:p>
        </w:tc>
      </w:tr>
      <w:tr w:rsidR="00B91889" w:rsidRPr="00B91889" w14:paraId="37A11C90" w14:textId="5011C8A5" w:rsidTr="00B91889">
        <w:trPr>
          <w:trHeight w:val="6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42A30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ungura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(Günther, 189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A33347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unguran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, or Great Natuna Island, Indones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2FB57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/k</w:t>
            </w:r>
          </w:p>
        </w:tc>
        <w:tc>
          <w:tcPr>
            <w:tcW w:w="1134" w:type="dxa"/>
            <w:vAlign w:val="center"/>
          </w:tcPr>
          <w:p w14:paraId="0F80BE23" w14:textId="11771177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2–23</w:t>
            </w:r>
          </w:p>
        </w:tc>
        <w:tc>
          <w:tcPr>
            <w:tcW w:w="1134" w:type="dxa"/>
            <w:vAlign w:val="center"/>
          </w:tcPr>
          <w:p w14:paraId="0F8FB6D5" w14:textId="1FE5BEED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5–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BD7EBD" w14:textId="3DEB519C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BD4DE9" w14:textId="07A691E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black </w:t>
            </w:r>
          </w:p>
        </w:tc>
        <w:tc>
          <w:tcPr>
            <w:tcW w:w="709" w:type="dxa"/>
            <w:vAlign w:val="center"/>
          </w:tcPr>
          <w:p w14:paraId="256CBC1A" w14:textId="34B843D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AEF15" w14:textId="39999515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DFD9017" w14:textId="095829DB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28EB732A" w14:textId="3E62BD7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562FC343" w14:textId="6B16326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74BBB18" w14:textId="2856A8AB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DC66D" w14:textId="00C7087D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r (</w:t>
            </w:r>
            <w:r w:rsidR="008C3524"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Zug (2015)</w:t>
            </w:r>
          </w:p>
        </w:tc>
      </w:tr>
      <w:tr w:rsidR="00B91889" w:rsidRPr="00B91889" w14:paraId="0F51CE96" w14:textId="42977573" w:rsidTr="00B91889">
        <w:trPr>
          <w:trHeight w:val="59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D17FA1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eok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Das and Haas, 2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1A09A0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ario (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elabit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Highlands), Sarawa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FF334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1,050</w:t>
            </w:r>
          </w:p>
        </w:tc>
        <w:tc>
          <w:tcPr>
            <w:tcW w:w="1134" w:type="dxa"/>
            <w:vAlign w:val="center"/>
          </w:tcPr>
          <w:p w14:paraId="1395B059" w14:textId="4BDA4285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134" w:type="dxa"/>
            <w:vAlign w:val="center"/>
          </w:tcPr>
          <w:p w14:paraId="37669413" w14:textId="0F36B98B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3B116E" w14:textId="5BDFA93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64D4B0" w14:textId="2E6B9EC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</w:tcPr>
          <w:p w14:paraId="57235EAD" w14:textId="1B7B2110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90496" w14:textId="53F92BC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46A0401" w14:textId="7A1AE07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center"/>
          </w:tcPr>
          <w:p w14:paraId="058D2334" w14:textId="01FD25F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462C08EE" w14:textId="37B57AE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50EB05A" w14:textId="15D6425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7D6E" w14:textId="7E796911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 &amp; Haas (2003)</w:t>
            </w:r>
          </w:p>
        </w:tc>
      </w:tr>
      <w:tr w:rsidR="00B91889" w:rsidRPr="00B91889" w14:paraId="6286BCD3" w14:textId="50230C97" w:rsidTr="00B91889">
        <w:trPr>
          <w:trHeight w:val="74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6F08EA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heterochir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Boulenger, 19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B5CA3B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orne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C0F61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0–1,200</w:t>
            </w:r>
          </w:p>
        </w:tc>
        <w:tc>
          <w:tcPr>
            <w:tcW w:w="1134" w:type="dxa"/>
            <w:vAlign w:val="center"/>
          </w:tcPr>
          <w:p w14:paraId="0665553E" w14:textId="4178B913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4–27</w:t>
            </w:r>
          </w:p>
        </w:tc>
        <w:tc>
          <w:tcPr>
            <w:tcW w:w="1134" w:type="dxa"/>
            <w:vAlign w:val="center"/>
          </w:tcPr>
          <w:p w14:paraId="67CFCE75" w14:textId="4F60F4DA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0–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645860" w14:textId="00A7F83B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A82958" w14:textId="46EAA7B4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gramStart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luish-white</w:t>
            </w:r>
            <w:proofErr w:type="gram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with black edges</w:t>
            </w:r>
          </w:p>
        </w:tc>
        <w:tc>
          <w:tcPr>
            <w:tcW w:w="709" w:type="dxa"/>
            <w:vAlign w:val="center"/>
          </w:tcPr>
          <w:p w14:paraId="658F0DCB" w14:textId="18ACE13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CD310" w14:textId="191179B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ED78770" w14:textId="443E1C54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29245A99" w14:textId="6E7AD2B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43D5CB92" w14:textId="663C719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CAF8A4A" w14:textId="530F9EE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EA3BF" w14:textId="15CA8443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ger (</w:t>
            </w:r>
            <w:r w:rsidR="008C3524"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Inger &amp; Stuebing (2005)</w:t>
            </w:r>
          </w:p>
        </w:tc>
      </w:tr>
      <w:tr w:rsidR="00B91889" w:rsidRPr="00B91889" w14:paraId="434F9DAD" w14:textId="79D5045A" w:rsidTr="00B91889">
        <w:trPr>
          <w:trHeight w:val="73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06DA85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intermedius</w:t>
            </w: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Inger, 19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FA016D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hird Division, Sarawa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575A9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elow 300</w:t>
            </w:r>
          </w:p>
        </w:tc>
        <w:tc>
          <w:tcPr>
            <w:tcW w:w="1134" w:type="dxa"/>
            <w:vAlign w:val="center"/>
          </w:tcPr>
          <w:p w14:paraId="772887FF" w14:textId="559E3F10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18FF41D9" w14:textId="32E629EC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8–4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EF8B10" w14:textId="68C5FF4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43CA58" w14:textId="0EDF4B5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</w:tcPr>
          <w:p w14:paraId="763F83EB" w14:textId="2DFBD6B5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402BD" w14:textId="4E781895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346313E" w14:textId="194F58E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851" w:type="dxa"/>
            <w:vAlign w:val="center"/>
          </w:tcPr>
          <w:p w14:paraId="0BE02CBE" w14:textId="1412B272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709" w:type="dxa"/>
            <w:vAlign w:val="center"/>
          </w:tcPr>
          <w:p w14:paraId="2E73CF48" w14:textId="6909DD1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175BFD1" w14:textId="415AA8E2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1CB4" w14:textId="51A42468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r (</w:t>
            </w:r>
            <w:r w:rsidR="008C3524"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Inger &amp; Stuebing (2005)</w:t>
            </w:r>
          </w:p>
        </w:tc>
      </w:tr>
      <w:tr w:rsidR="00B91889" w:rsidRPr="00B91889" w14:paraId="7021C535" w14:textId="48651094" w:rsidTr="00B91889">
        <w:trPr>
          <w:trHeight w:val="7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60C20C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meizon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Zug, 20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013C25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intulu Division, Sarawa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D45F5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800 and below</w:t>
            </w:r>
          </w:p>
        </w:tc>
        <w:tc>
          <w:tcPr>
            <w:tcW w:w="1134" w:type="dxa"/>
            <w:vAlign w:val="center"/>
          </w:tcPr>
          <w:p w14:paraId="472F4A8C" w14:textId="42E305CC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7–50</w:t>
            </w:r>
          </w:p>
        </w:tc>
        <w:tc>
          <w:tcPr>
            <w:tcW w:w="1134" w:type="dxa"/>
            <w:vAlign w:val="center"/>
          </w:tcPr>
          <w:p w14:paraId="4484BAA1" w14:textId="1A622C64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5–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3C5DB6" w14:textId="49C28BB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643C8" w14:textId="4778025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lack with white edges</w:t>
            </w:r>
          </w:p>
        </w:tc>
        <w:tc>
          <w:tcPr>
            <w:tcW w:w="709" w:type="dxa"/>
            <w:vAlign w:val="center"/>
          </w:tcPr>
          <w:p w14:paraId="1B549B5D" w14:textId="1966733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E62C" w14:textId="7053EC8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D34E08F" w14:textId="09F9EAE0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center"/>
          </w:tcPr>
          <w:p w14:paraId="4034E47A" w14:textId="3F9A17F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B68EC96" w14:textId="18E56DA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B0E1DE6" w14:textId="2A5B9BA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3DD1F" w14:textId="6CABCC89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ug (2015)</w:t>
            </w:r>
          </w:p>
        </w:tc>
      </w:tr>
      <w:tr w:rsidR="00B91889" w:rsidRPr="00B91889" w14:paraId="45072873" w14:textId="10FC855C" w:rsidTr="00B91889">
        <w:trPr>
          <w:trHeight w:val="59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97702C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ubicola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Dring, 19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B733CD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Gunung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Mulu, Sarawa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4B4E49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1,300–2,200</w:t>
            </w:r>
          </w:p>
        </w:tc>
        <w:tc>
          <w:tcPr>
            <w:tcW w:w="1134" w:type="dxa"/>
            <w:vAlign w:val="center"/>
          </w:tcPr>
          <w:p w14:paraId="7EA16EB9" w14:textId="434DC488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14–24</w:t>
            </w:r>
          </w:p>
        </w:tc>
        <w:tc>
          <w:tcPr>
            <w:tcW w:w="1134" w:type="dxa"/>
            <w:vAlign w:val="center"/>
          </w:tcPr>
          <w:p w14:paraId="02B0D543" w14:textId="197964D5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1–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44E983" w14:textId="01B11BA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C0D6AA" w14:textId="027EB01C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</w:tcPr>
          <w:p w14:paraId="79F23913" w14:textId="1F6D229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1F42C" w14:textId="5EA72162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stinct or absent</w:t>
            </w:r>
          </w:p>
        </w:tc>
        <w:tc>
          <w:tcPr>
            <w:tcW w:w="850" w:type="dxa"/>
            <w:vAlign w:val="center"/>
          </w:tcPr>
          <w:p w14:paraId="0AF4BE1C" w14:textId="46BB631C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center"/>
          </w:tcPr>
          <w:p w14:paraId="283D7E11" w14:textId="4843CAA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987EA91" w14:textId="379849A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8B16156" w14:textId="5E7FE51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≈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35AFB" w14:textId="15D28674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ing (1983)</w:t>
            </w:r>
          </w:p>
        </w:tc>
      </w:tr>
      <w:tr w:rsidR="00B91889" w:rsidRPr="00B91889" w14:paraId="7E8599A8" w14:textId="6201FE58" w:rsidTr="00B91889">
        <w:trPr>
          <w:trHeight w:val="6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A7AD20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punctatus</w:t>
            </w: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Peters, 18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A98D4D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orne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9E934C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lowland to lower montane zone</w:t>
            </w:r>
          </w:p>
        </w:tc>
        <w:tc>
          <w:tcPr>
            <w:tcW w:w="1134" w:type="dxa"/>
            <w:vAlign w:val="center"/>
          </w:tcPr>
          <w:p w14:paraId="31366230" w14:textId="611E0788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2–28</w:t>
            </w:r>
          </w:p>
        </w:tc>
        <w:tc>
          <w:tcPr>
            <w:tcW w:w="1134" w:type="dxa"/>
            <w:vAlign w:val="center"/>
          </w:tcPr>
          <w:p w14:paraId="688C3E7A" w14:textId="5813E989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n/k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530974" w14:textId="4110BA11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4CFFDB" w14:textId="39BF050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</w:tcPr>
          <w:p w14:paraId="65B6A342" w14:textId="4D70DB41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17F37" w14:textId="4CB89B1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CCD66F5" w14:textId="65D18515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350C95AF" w14:textId="2FD34B3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7B41E6C5" w14:textId="15E8CC6B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C318B1D" w14:textId="2051B9B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l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B7A98" w14:textId="4200C586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r (</w:t>
            </w:r>
            <w:r w:rsidR="008C3524"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, Inger &amp; Stuebing (2005), Zug (2015) </w:t>
            </w:r>
          </w:p>
        </w:tc>
      </w:tr>
      <w:tr w:rsidR="00B91889" w:rsidRPr="00B91889" w14:paraId="628D843B" w14:textId="4374572D" w:rsidTr="00B91889">
        <w:trPr>
          <w:trHeight w:val="64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64B412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robinsoni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 Smith, 19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5D0210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Pahang, West Malays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4EC64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1,005</w:t>
            </w:r>
          </w:p>
        </w:tc>
        <w:tc>
          <w:tcPr>
            <w:tcW w:w="1134" w:type="dxa"/>
            <w:vAlign w:val="center"/>
          </w:tcPr>
          <w:p w14:paraId="4EB5F883" w14:textId="0EF313A6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17–18</w:t>
            </w:r>
          </w:p>
        </w:tc>
        <w:tc>
          <w:tcPr>
            <w:tcW w:w="1134" w:type="dxa"/>
            <w:vAlign w:val="center"/>
          </w:tcPr>
          <w:p w14:paraId="7853876A" w14:textId="1E4589D8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425DDD" w14:textId="3CB834F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F1AAF" w14:textId="01D5B70A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</w:tcPr>
          <w:p w14:paraId="25DFFD92" w14:textId="537D857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237A1CDA" w14:textId="056E812D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center"/>
          </w:tcPr>
          <w:p w14:paraId="1A514373" w14:textId="339DBA0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center"/>
          </w:tcPr>
          <w:p w14:paraId="5F0E6EAE" w14:textId="396D533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F599029" w14:textId="0D25518B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660232D" w14:textId="7330444F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AAA14" w14:textId="4E395570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r (</w:t>
            </w:r>
            <w:r w:rsidR="008C3524"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Zug (2015)</w:t>
            </w:r>
          </w:p>
        </w:tc>
      </w:tr>
      <w:tr w:rsidR="00B91889" w:rsidRPr="00B91889" w14:paraId="1DBB762D" w14:textId="1CA35D98" w:rsidTr="00B91889">
        <w:trPr>
          <w:trHeight w:val="640"/>
        </w:trPr>
        <w:tc>
          <w:tcPr>
            <w:tcW w:w="2127" w:type="dxa"/>
            <w:shd w:val="clear" w:color="auto" w:fill="auto"/>
            <w:vAlign w:val="center"/>
            <w:hideMark/>
          </w:tcPr>
          <w:p w14:paraId="6A16A558" w14:textId="77777777" w:rsidR="00132C6B" w:rsidRPr="00B91889" w:rsidRDefault="00132C6B" w:rsidP="00132C6B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alophrynu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proofErr w:type="spellStart"/>
            <w:r w:rsidRPr="00B918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ubterrestris</w:t>
            </w:r>
            <w:proofErr w:type="spellEnd"/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 Inger, 19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D21FFA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intulu, Sarawa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2168B9" w14:textId="77777777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lowland</w:t>
            </w:r>
          </w:p>
        </w:tc>
        <w:tc>
          <w:tcPr>
            <w:tcW w:w="1134" w:type="dxa"/>
            <w:vAlign w:val="center"/>
          </w:tcPr>
          <w:p w14:paraId="785CAF83" w14:textId="6CC5E255" w:rsidR="00132C6B" w:rsidRPr="00B91889" w:rsidRDefault="00132C6B" w:rsidP="00132C6B">
            <w:pPr>
              <w:spacing w:after="0" w:line="240" w:lineRule="auto"/>
              <w:ind w:left="-110" w:right="-1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1– 23</w:t>
            </w:r>
          </w:p>
        </w:tc>
        <w:tc>
          <w:tcPr>
            <w:tcW w:w="1134" w:type="dxa"/>
            <w:vAlign w:val="center"/>
          </w:tcPr>
          <w:p w14:paraId="1A10A0B3" w14:textId="7E88BFED" w:rsidR="00132C6B" w:rsidRPr="00B91889" w:rsidRDefault="00132C6B" w:rsidP="00132C6B">
            <w:pPr>
              <w:spacing w:after="0" w:line="240" w:lineRule="auto"/>
              <w:ind w:left="-102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26–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8A9D29" w14:textId="2BB6433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with or withou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C53FA" w14:textId="2E7782B8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lack</w:t>
            </w:r>
          </w:p>
        </w:tc>
        <w:tc>
          <w:tcPr>
            <w:tcW w:w="709" w:type="dxa"/>
            <w:vAlign w:val="center"/>
          </w:tcPr>
          <w:p w14:paraId="76BF1D94" w14:textId="660F9223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354A7" w14:textId="3530B26C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E21E15B" w14:textId="719A6216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1ED38E64" w14:textId="2412B259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1F5CB45C" w14:textId="3FE0B46E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BDC3DC1" w14:textId="4D94DF52" w:rsidR="00132C6B" w:rsidRPr="00B91889" w:rsidRDefault="00132C6B" w:rsidP="0013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sz w:val="18"/>
                <w:szCs w:val="18"/>
              </w:rPr>
              <w:t>3&gt;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43B13" w14:textId="38496C5B" w:rsidR="00132C6B" w:rsidRPr="00B91889" w:rsidRDefault="00132C6B" w:rsidP="00132C6B">
            <w:pPr>
              <w:spacing w:after="0" w:line="240" w:lineRule="auto"/>
              <w:ind w:left="-112" w:right="-10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r (</w:t>
            </w:r>
            <w:r w:rsid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</w:t>
            </w:r>
            <w:r w:rsidRPr="00B91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, Inger &amp; Stuebing (2005), Zug (2015) </w:t>
            </w:r>
          </w:p>
        </w:tc>
      </w:tr>
    </w:tbl>
    <w:p w14:paraId="41285ACA" w14:textId="77777777" w:rsidR="00C12CCC" w:rsidRDefault="00C12CCC"/>
    <w:sectPr w:rsidR="00C12CCC" w:rsidSect="00B91889">
      <w:pgSz w:w="16838" w:h="11906" w:orient="landscape"/>
      <w:pgMar w:top="709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A9EC0" w14:textId="77777777" w:rsidR="009A4348" w:rsidRDefault="009A4348" w:rsidP="00971FCA">
      <w:pPr>
        <w:spacing w:after="0" w:line="240" w:lineRule="auto"/>
      </w:pPr>
      <w:r>
        <w:separator/>
      </w:r>
    </w:p>
  </w:endnote>
  <w:endnote w:type="continuationSeparator" w:id="0">
    <w:p w14:paraId="7A3BAB3D" w14:textId="77777777" w:rsidR="009A4348" w:rsidRDefault="009A4348" w:rsidP="00971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B62EB" w14:textId="77777777" w:rsidR="009A4348" w:rsidRDefault="009A4348" w:rsidP="00971FCA">
      <w:pPr>
        <w:spacing w:after="0" w:line="240" w:lineRule="auto"/>
      </w:pPr>
      <w:r>
        <w:separator/>
      </w:r>
    </w:p>
  </w:footnote>
  <w:footnote w:type="continuationSeparator" w:id="0">
    <w:p w14:paraId="1E1AB145" w14:textId="77777777" w:rsidR="009A4348" w:rsidRDefault="009A4348" w:rsidP="00971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CA"/>
    <w:rsid w:val="00132C6B"/>
    <w:rsid w:val="00145B16"/>
    <w:rsid w:val="0018090C"/>
    <w:rsid w:val="00241EC3"/>
    <w:rsid w:val="002872BE"/>
    <w:rsid w:val="004551A9"/>
    <w:rsid w:val="00637153"/>
    <w:rsid w:val="00753EE0"/>
    <w:rsid w:val="008C3524"/>
    <w:rsid w:val="00971FCA"/>
    <w:rsid w:val="009A4348"/>
    <w:rsid w:val="00A14E6E"/>
    <w:rsid w:val="00B91889"/>
    <w:rsid w:val="00BB23A3"/>
    <w:rsid w:val="00C12CCC"/>
    <w:rsid w:val="00C751F1"/>
    <w:rsid w:val="00D03F15"/>
    <w:rsid w:val="00D70063"/>
    <w:rsid w:val="00E1619C"/>
    <w:rsid w:val="00EE506D"/>
    <w:rsid w:val="00FE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5A67F"/>
  <w15:chartTrackingRefBased/>
  <w15:docId w15:val="{D030AAE0-1BCC-4509-9CA7-365CEA15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FCA"/>
  </w:style>
  <w:style w:type="paragraph" w:styleId="Heading1">
    <w:name w:val="heading 1"/>
    <w:basedOn w:val="Normal"/>
    <w:next w:val="Normal"/>
    <w:link w:val="Heading1Char"/>
    <w:uiPriority w:val="9"/>
    <w:qFormat/>
    <w:rsid w:val="00971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F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1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FCA"/>
  </w:style>
  <w:style w:type="paragraph" w:styleId="Footer">
    <w:name w:val="footer"/>
    <w:basedOn w:val="Normal"/>
    <w:link w:val="FooterChar"/>
    <w:uiPriority w:val="99"/>
    <w:unhideWhenUsed/>
    <w:rsid w:val="00971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MAJUAKIM</dc:creator>
  <cp:keywords/>
  <dc:description/>
  <cp:lastModifiedBy>LUIZA MAJUAKIM</cp:lastModifiedBy>
  <cp:revision>4</cp:revision>
  <dcterms:created xsi:type="dcterms:W3CDTF">2025-03-13T03:21:00Z</dcterms:created>
  <dcterms:modified xsi:type="dcterms:W3CDTF">2025-04-28T01:08:00Z</dcterms:modified>
</cp:coreProperties>
</file>